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5EB970" w14:textId="77777777" w:rsidR="00ED683C" w:rsidRPr="00A462BB" w:rsidRDefault="00ED683C" w:rsidP="00ED683C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  <w:r w:rsidRPr="00A462BB">
        <w:rPr>
          <w:rFonts w:ascii="Times New Roman" w:hAnsi="Times New Roman" w:cs="Times New Roman"/>
          <w:b/>
          <w:bCs/>
          <w:lang w:val="en-US"/>
        </w:rPr>
        <w:t xml:space="preserve">Supplement </w:t>
      </w:r>
    </w:p>
    <w:p w14:paraId="78FCB9B4" w14:textId="77777777" w:rsidR="00ED683C" w:rsidRPr="00A462BB" w:rsidRDefault="00ED683C" w:rsidP="00ED683C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  <w:proofErr w:type="spellStart"/>
      <w:r>
        <w:rPr>
          <w:rFonts w:ascii="Times New Roman" w:hAnsi="Times New Roman" w:cs="Times New Roman"/>
          <w:b/>
          <w:bCs/>
          <w:lang w:val="en-US"/>
        </w:rPr>
        <w:t>e</w:t>
      </w:r>
      <w:r w:rsidRPr="00A462BB">
        <w:rPr>
          <w:rFonts w:ascii="Times New Roman" w:hAnsi="Times New Roman" w:cs="Times New Roman"/>
          <w:b/>
          <w:bCs/>
          <w:lang w:val="en-US"/>
        </w:rPr>
        <w:t>Table</w:t>
      </w:r>
      <w:proofErr w:type="spellEnd"/>
      <w:r w:rsidRPr="00A462BB">
        <w:rPr>
          <w:rFonts w:ascii="Times New Roman" w:hAnsi="Times New Roman" w:cs="Times New Roman"/>
          <w:b/>
          <w:bCs/>
          <w:lang w:val="en-US"/>
        </w:rPr>
        <w:t xml:space="preserve"> 1: </w:t>
      </w:r>
      <w:r w:rsidRPr="00A462BB" w:rsidDel="00A216FE">
        <w:rPr>
          <w:rFonts w:ascii="Times New Roman" w:hAnsi="Times New Roman" w:cs="Times New Roman"/>
          <w:b/>
          <w:bCs/>
          <w:lang w:val="en-US"/>
        </w:rPr>
        <w:t xml:space="preserve">Demographics, neonatal </w:t>
      </w:r>
      <w:proofErr w:type="gramStart"/>
      <w:r w:rsidRPr="00A462BB" w:rsidDel="00A216FE">
        <w:rPr>
          <w:rFonts w:ascii="Times New Roman" w:hAnsi="Times New Roman" w:cs="Times New Roman"/>
          <w:b/>
          <w:bCs/>
          <w:lang w:val="en-US"/>
        </w:rPr>
        <w:t>characteristics</w:t>
      </w:r>
      <w:proofErr w:type="gramEnd"/>
      <w:r w:rsidRPr="00A462BB" w:rsidDel="00A216FE">
        <w:rPr>
          <w:rFonts w:ascii="Times New Roman" w:hAnsi="Times New Roman" w:cs="Times New Roman"/>
          <w:b/>
          <w:bCs/>
          <w:lang w:val="en-US"/>
        </w:rPr>
        <w:t xml:space="preserve"> and outcome</w:t>
      </w:r>
    </w:p>
    <w:tbl>
      <w:tblPr>
        <w:tblpPr w:leftFromText="141" w:rightFromText="141" w:vertAnchor="text" w:horzAnchor="margin" w:tblpY="35"/>
        <w:tblW w:w="892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4"/>
        <w:gridCol w:w="1984"/>
        <w:gridCol w:w="2126"/>
        <w:gridCol w:w="2126"/>
      </w:tblGrid>
      <w:tr w:rsidR="00ED683C" w:rsidRPr="007D6755" w14:paraId="43825BF7" w14:textId="77777777" w:rsidTr="00EB2FBF">
        <w:trPr>
          <w:trHeight w:val="570"/>
        </w:trPr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14:paraId="126D1B31" w14:textId="77777777" w:rsidR="00ED683C" w:rsidRPr="007D6755" w:rsidRDefault="00ED683C" w:rsidP="00EB2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7EB8D062" w14:textId="77777777" w:rsidR="00ED683C" w:rsidRPr="007D6755" w:rsidRDefault="00ED683C" w:rsidP="00EB2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Therapeutic hypothermia (n=25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  <w:hideMark/>
          </w:tcPr>
          <w:p w14:paraId="131F388A" w14:textId="77777777" w:rsidR="00ED683C" w:rsidRPr="007D6755" w:rsidRDefault="00ED683C" w:rsidP="00EB2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Standard care (n=25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14:paraId="2FC8C034" w14:textId="77777777" w:rsidR="00ED683C" w:rsidRPr="007D6755" w:rsidRDefault="00ED683C" w:rsidP="00EB2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Total (n=50)</w:t>
            </w:r>
          </w:p>
        </w:tc>
      </w:tr>
      <w:tr w:rsidR="00ED683C" w:rsidRPr="007D6755" w14:paraId="7A69F612" w14:textId="77777777" w:rsidTr="00EB2FBF">
        <w:trPr>
          <w:trHeight w:val="285"/>
        </w:trPr>
        <w:tc>
          <w:tcPr>
            <w:tcW w:w="2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EDABC" w14:textId="77777777" w:rsidR="00ED683C" w:rsidRPr="007D6755" w:rsidRDefault="00ED683C" w:rsidP="00EB2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Inborn, n/N (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EA4D7F" w14:textId="77777777" w:rsidR="00ED683C" w:rsidRPr="007D6755" w:rsidRDefault="00ED683C" w:rsidP="00EB2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3/25(52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BA387" w14:textId="77777777" w:rsidR="00ED683C" w:rsidRPr="007D6755" w:rsidRDefault="00ED683C" w:rsidP="00EB2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7/25(6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D5A32" w14:textId="77777777" w:rsidR="00ED683C" w:rsidRPr="007D6755" w:rsidRDefault="00ED683C" w:rsidP="00EB2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30/50 (60)</w:t>
            </w:r>
          </w:p>
        </w:tc>
      </w:tr>
      <w:tr w:rsidR="00ED683C" w:rsidRPr="007D6755" w14:paraId="644C6EE4" w14:textId="77777777" w:rsidTr="00EB2FBF">
        <w:trPr>
          <w:trHeight w:val="285"/>
        </w:trPr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1FC6F" w14:textId="77777777" w:rsidR="00ED683C" w:rsidRPr="007D6755" w:rsidRDefault="00ED683C" w:rsidP="00EB2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Mode of delivery, n/N (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30E1DBF" w14:textId="77777777" w:rsidR="00ED683C" w:rsidRPr="007D6755" w:rsidRDefault="00ED683C" w:rsidP="00EB2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7DFAE" w14:textId="77777777" w:rsidR="00ED683C" w:rsidRPr="007D6755" w:rsidRDefault="00ED683C" w:rsidP="00EB2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D185D" w14:textId="77777777" w:rsidR="00ED683C" w:rsidRPr="007D6755" w:rsidRDefault="00ED683C" w:rsidP="00EB2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</w:tr>
      <w:tr w:rsidR="00ED683C" w:rsidRPr="007D6755" w14:paraId="6E441F84" w14:textId="77777777" w:rsidTr="00EB2FBF">
        <w:trPr>
          <w:trHeight w:val="285"/>
        </w:trPr>
        <w:tc>
          <w:tcPr>
            <w:tcW w:w="26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70920" w14:textId="77777777" w:rsidR="00ED683C" w:rsidRPr="007D6755" w:rsidRDefault="00ED683C" w:rsidP="00EB2FB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Normal vaginal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7360AD5" w14:textId="77777777" w:rsidR="00ED683C" w:rsidRPr="007D6755" w:rsidRDefault="00ED683C" w:rsidP="00EB2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9/25(36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A7109" w14:textId="77777777" w:rsidR="00ED683C" w:rsidRPr="007D6755" w:rsidRDefault="00ED683C" w:rsidP="00EB2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0/25(40)</w:t>
            </w:r>
            <w:r w:rsidRPr="007D675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F3013" w14:textId="77777777" w:rsidR="00ED683C" w:rsidRPr="007D6755" w:rsidRDefault="00ED683C" w:rsidP="00EB2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9/50 (38)</w:t>
            </w:r>
          </w:p>
        </w:tc>
      </w:tr>
      <w:tr w:rsidR="00ED683C" w:rsidRPr="007D6755" w14:paraId="3136BA21" w14:textId="77777777" w:rsidTr="00EB2FBF">
        <w:trPr>
          <w:trHeight w:val="285"/>
        </w:trPr>
        <w:tc>
          <w:tcPr>
            <w:tcW w:w="26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A0A42" w14:textId="77777777" w:rsidR="00ED683C" w:rsidRPr="007D6755" w:rsidRDefault="00ED683C" w:rsidP="00EB2FB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Operative vaginal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2E850D4" w14:textId="77777777" w:rsidR="00ED683C" w:rsidRPr="007D6755" w:rsidRDefault="00ED683C" w:rsidP="00EB2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5/25 (20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1C077" w14:textId="77777777" w:rsidR="00ED683C" w:rsidRPr="007D6755" w:rsidRDefault="00ED683C" w:rsidP="00EB2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5/25 (20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15AD6" w14:textId="77777777" w:rsidR="00ED683C" w:rsidRPr="007D6755" w:rsidRDefault="00ED683C" w:rsidP="00EB2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0/50 (20)</w:t>
            </w:r>
          </w:p>
        </w:tc>
      </w:tr>
      <w:tr w:rsidR="00ED683C" w:rsidRPr="007D6755" w14:paraId="391CD74D" w14:textId="77777777" w:rsidTr="00EB2FBF">
        <w:trPr>
          <w:trHeight w:val="285"/>
        </w:trPr>
        <w:tc>
          <w:tcPr>
            <w:tcW w:w="2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F5D88" w14:textId="77777777" w:rsidR="00ED683C" w:rsidRPr="007D6755" w:rsidRDefault="00ED683C" w:rsidP="00EB2FB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Cesarean section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03E034" w14:textId="77777777" w:rsidR="00ED683C" w:rsidRPr="007D6755" w:rsidRDefault="00ED683C" w:rsidP="00EB2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1/25 (44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D14C4" w14:textId="77777777" w:rsidR="00ED683C" w:rsidRPr="007D6755" w:rsidRDefault="00ED683C" w:rsidP="00EB2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0/25 (40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26FEF" w14:textId="77777777" w:rsidR="00ED683C" w:rsidRPr="007D6755" w:rsidRDefault="00ED683C" w:rsidP="00EB2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1/50 (42)</w:t>
            </w:r>
          </w:p>
        </w:tc>
      </w:tr>
      <w:tr w:rsidR="00ED683C" w:rsidRPr="007D6755" w14:paraId="4E81D34A" w14:textId="77777777" w:rsidTr="00EB2FBF">
        <w:trPr>
          <w:trHeight w:val="285"/>
        </w:trPr>
        <w:tc>
          <w:tcPr>
            <w:tcW w:w="2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7C76A6" w14:textId="77777777" w:rsidR="00ED683C" w:rsidRPr="007D6755" w:rsidRDefault="00ED683C" w:rsidP="00EB2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Male gender, n/N (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E07155" w14:textId="77777777" w:rsidR="00ED683C" w:rsidRPr="007D6755" w:rsidRDefault="00ED683C" w:rsidP="00EB2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7/25 (68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68981C" w14:textId="77777777" w:rsidR="00ED683C" w:rsidRPr="007D6755" w:rsidRDefault="00ED683C" w:rsidP="00EB2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6/25 (6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A00F90" w14:textId="77777777" w:rsidR="00ED683C" w:rsidRPr="007D6755" w:rsidRDefault="00ED683C" w:rsidP="00EB2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33/50 (66)</w:t>
            </w:r>
          </w:p>
        </w:tc>
      </w:tr>
      <w:tr w:rsidR="00ED683C" w:rsidRPr="007D6755" w14:paraId="0A90904B" w14:textId="77777777" w:rsidTr="00EB2FBF">
        <w:trPr>
          <w:trHeight w:val="285"/>
        </w:trPr>
        <w:tc>
          <w:tcPr>
            <w:tcW w:w="2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939EC3" w14:textId="77777777" w:rsidR="00ED683C" w:rsidRPr="007D6755" w:rsidRDefault="00ED683C" w:rsidP="00EB2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GA (weeks), mean (SD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3E99B8" w14:textId="77777777" w:rsidR="00ED683C" w:rsidRPr="007D6755" w:rsidRDefault="00ED683C" w:rsidP="00EB2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39.1(1.3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9C23D9" w14:textId="77777777" w:rsidR="00ED683C" w:rsidRPr="007D6755" w:rsidRDefault="00ED683C" w:rsidP="00EB2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39.2 (</w:t>
            </w:r>
            <w:proofErr w:type="gramStart"/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.4)</w:t>
            </w:r>
            <w:r w:rsidRPr="007D675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182D5A" w14:textId="77777777" w:rsidR="00ED683C" w:rsidRPr="007D6755" w:rsidRDefault="00ED683C" w:rsidP="00EB2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39.1(1.3)</w:t>
            </w:r>
          </w:p>
        </w:tc>
      </w:tr>
      <w:tr w:rsidR="00ED683C" w:rsidRPr="007D6755" w14:paraId="0FC4F6BA" w14:textId="77777777" w:rsidTr="00EB2FBF">
        <w:trPr>
          <w:trHeight w:val="285"/>
        </w:trPr>
        <w:tc>
          <w:tcPr>
            <w:tcW w:w="2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C425E" w14:textId="77777777" w:rsidR="00ED683C" w:rsidRPr="007D6755" w:rsidRDefault="00ED683C" w:rsidP="00EB2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Birth weight (g), mean (SD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8B0808" w14:textId="77777777" w:rsidR="00ED683C" w:rsidRPr="007D6755" w:rsidRDefault="00ED683C" w:rsidP="00EB2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D675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2911(483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00CB9" w14:textId="77777777" w:rsidR="00ED683C" w:rsidRPr="007D6755" w:rsidRDefault="00ED683C" w:rsidP="00EB2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960(55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4EBC0" w14:textId="77777777" w:rsidR="00ED683C" w:rsidRPr="007D6755" w:rsidRDefault="00ED683C" w:rsidP="00EB2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935 (515)</w:t>
            </w:r>
          </w:p>
        </w:tc>
      </w:tr>
      <w:tr w:rsidR="00ED683C" w:rsidRPr="007D6755" w14:paraId="5163199F" w14:textId="77777777" w:rsidTr="00EB2FBF">
        <w:trPr>
          <w:trHeight w:val="285"/>
        </w:trPr>
        <w:tc>
          <w:tcPr>
            <w:tcW w:w="2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9E61C" w14:textId="77777777" w:rsidR="00ED683C" w:rsidRPr="007D6755" w:rsidRDefault="00ED683C" w:rsidP="00EB2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SGA, n/</w:t>
            </w:r>
            <w:proofErr w:type="gramStart"/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N(</w:t>
            </w:r>
            <w:proofErr w:type="gramEnd"/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%)</w:t>
            </w:r>
            <w:r w:rsidRPr="007D675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3D7DE9" w14:textId="77777777" w:rsidR="00ED683C" w:rsidRPr="007D6755" w:rsidRDefault="00ED683C" w:rsidP="00EB2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7/25 (28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44743" w14:textId="77777777" w:rsidR="00ED683C" w:rsidRPr="007D6755" w:rsidRDefault="00ED683C" w:rsidP="00EB2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7/24 (2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E933B" w14:textId="77777777" w:rsidR="00ED683C" w:rsidRPr="007D6755" w:rsidRDefault="00ED683C" w:rsidP="00EB2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4/49 (29)</w:t>
            </w:r>
          </w:p>
        </w:tc>
      </w:tr>
      <w:tr w:rsidR="00ED683C" w:rsidRPr="007D6755" w14:paraId="58B18A20" w14:textId="77777777" w:rsidTr="00EB2FBF">
        <w:trPr>
          <w:trHeight w:val="285"/>
        </w:trPr>
        <w:tc>
          <w:tcPr>
            <w:tcW w:w="2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C4C6" w14:textId="77777777" w:rsidR="00ED683C" w:rsidRPr="007D6755" w:rsidRDefault="00ED683C" w:rsidP="00EB2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Apgar-score, median (IQR)</w:t>
            </w:r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b-NO"/>
              </w:rPr>
              <w:t>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0BBBBDE" w14:textId="77777777" w:rsidR="00ED683C" w:rsidRPr="007D6755" w:rsidRDefault="00ED683C" w:rsidP="00EB2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3089E" w14:textId="77777777" w:rsidR="00ED683C" w:rsidRPr="007D6755" w:rsidRDefault="00ED683C" w:rsidP="00EB2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E6E7D" w14:textId="77777777" w:rsidR="00ED683C" w:rsidRPr="007D6755" w:rsidRDefault="00ED683C" w:rsidP="00EB2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</w:tr>
      <w:tr w:rsidR="00ED683C" w:rsidRPr="007D6755" w14:paraId="037EF3A9" w14:textId="77777777" w:rsidTr="00EB2FBF">
        <w:trPr>
          <w:trHeight w:val="285"/>
        </w:trPr>
        <w:tc>
          <w:tcPr>
            <w:tcW w:w="26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CC9DD" w14:textId="77777777" w:rsidR="00ED683C" w:rsidRPr="007D6755" w:rsidRDefault="00ED683C" w:rsidP="00EB2FB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-minute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BA8EDC4" w14:textId="77777777" w:rsidR="00ED683C" w:rsidRPr="007D6755" w:rsidRDefault="00ED683C" w:rsidP="00EB2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3(1-3) 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640CF" w14:textId="77777777" w:rsidR="00ED683C" w:rsidRPr="007D6755" w:rsidRDefault="00ED683C" w:rsidP="00EB2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3(2-4) 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11F6A" w14:textId="77777777" w:rsidR="00ED683C" w:rsidRPr="007D6755" w:rsidRDefault="00ED683C" w:rsidP="00EB2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3(1-4)</w:t>
            </w:r>
          </w:p>
        </w:tc>
      </w:tr>
      <w:tr w:rsidR="00ED683C" w:rsidRPr="007D6755" w14:paraId="66A0F0FE" w14:textId="77777777" w:rsidTr="00EB2FBF">
        <w:trPr>
          <w:trHeight w:val="285"/>
        </w:trPr>
        <w:tc>
          <w:tcPr>
            <w:tcW w:w="26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65F2E" w14:textId="77777777" w:rsidR="00ED683C" w:rsidRPr="007D6755" w:rsidRDefault="00ED683C" w:rsidP="00EB2FB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5-minute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48E37CF" w14:textId="77777777" w:rsidR="00ED683C" w:rsidRPr="007D6755" w:rsidRDefault="00ED683C" w:rsidP="00EB2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4(4-5) 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FE0B5" w14:textId="77777777" w:rsidR="00ED683C" w:rsidRPr="007D6755" w:rsidRDefault="00ED683C" w:rsidP="00EB2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6(5-7) 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C57CB" w14:textId="77777777" w:rsidR="00ED683C" w:rsidRPr="007D6755" w:rsidRDefault="00ED683C" w:rsidP="00EB2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5(4-7)</w:t>
            </w:r>
          </w:p>
        </w:tc>
      </w:tr>
      <w:tr w:rsidR="00ED683C" w:rsidRPr="007D6755" w14:paraId="3DEAF31F" w14:textId="77777777" w:rsidTr="00EB2FBF">
        <w:trPr>
          <w:trHeight w:val="285"/>
        </w:trPr>
        <w:tc>
          <w:tcPr>
            <w:tcW w:w="26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A2FFE" w14:textId="77777777" w:rsidR="00ED683C" w:rsidRPr="007D6755" w:rsidRDefault="00ED683C" w:rsidP="00EB2FB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0-minute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1FF673" w14:textId="77777777" w:rsidR="00ED683C" w:rsidRPr="007D6755" w:rsidRDefault="00ED683C" w:rsidP="00EB2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7(5-7) 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E3EB7" w14:textId="77777777" w:rsidR="00ED683C" w:rsidRPr="007D6755" w:rsidRDefault="00ED683C" w:rsidP="00EB2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7(6-8) 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8E160" w14:textId="77777777" w:rsidR="00ED683C" w:rsidRPr="007D6755" w:rsidRDefault="00ED683C" w:rsidP="00EB2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7(6-7,75)</w:t>
            </w:r>
          </w:p>
        </w:tc>
      </w:tr>
      <w:tr w:rsidR="00ED683C" w:rsidRPr="007D6755" w14:paraId="7BC8F18B" w14:textId="77777777" w:rsidTr="00EB2FBF">
        <w:trPr>
          <w:trHeight w:val="570"/>
        </w:trPr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7DBE88" w14:textId="77777777" w:rsidR="00ED683C" w:rsidRPr="007D6755" w:rsidRDefault="00ED683C" w:rsidP="00EB2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pH in cord/blood&lt;60 min, median (IQR), [range]</w:t>
            </w:r>
            <w:r w:rsidRPr="007D675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03522D" w14:textId="77777777" w:rsidR="00ED683C" w:rsidRPr="007D6755" w:rsidRDefault="00ED683C" w:rsidP="00EB2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6.81(6.69-6.93) [0.32]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48267" w14:textId="77777777" w:rsidR="00ED683C" w:rsidRPr="007D6755" w:rsidRDefault="00ED683C" w:rsidP="00EB2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6.95(6.79-7.08) [0.59]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BA580" w14:textId="77777777" w:rsidR="00ED683C" w:rsidRPr="007D6755" w:rsidRDefault="00ED683C" w:rsidP="00EB2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6.88 (6.73-7.02) [0.59]</w:t>
            </w:r>
          </w:p>
        </w:tc>
      </w:tr>
      <w:tr w:rsidR="00ED683C" w:rsidRPr="007D6755" w14:paraId="3AB620AF" w14:textId="77777777" w:rsidTr="00EB2FBF">
        <w:trPr>
          <w:trHeight w:val="570"/>
        </w:trPr>
        <w:tc>
          <w:tcPr>
            <w:tcW w:w="2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E75DBA" w14:textId="77777777" w:rsidR="00ED683C" w:rsidRPr="007D6755" w:rsidRDefault="00ED683C" w:rsidP="00EB2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BD in cord/blood&lt;60 min, median (IQR), [range]</w:t>
            </w:r>
            <w:r w:rsidRPr="007D675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0388B4" w14:textId="77777777" w:rsidR="00ED683C" w:rsidRPr="007D6755" w:rsidRDefault="00ED683C" w:rsidP="00EB2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 xml:space="preserve">20.0 (22.1-18.7) [10.7] 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03CF5" w14:textId="77777777" w:rsidR="00ED683C" w:rsidRPr="007D6755" w:rsidRDefault="00ED683C" w:rsidP="00EB2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6.4 (20.0-12.4) [16.6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F3522" w14:textId="77777777" w:rsidR="00ED683C" w:rsidRPr="007D6755" w:rsidRDefault="00ED683C" w:rsidP="00EB2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9.2 (20.9-14.0) [16.6]</w:t>
            </w:r>
          </w:p>
        </w:tc>
      </w:tr>
      <w:tr w:rsidR="00ED683C" w:rsidRPr="007D6755" w14:paraId="43D19B42" w14:textId="77777777" w:rsidTr="00EB2FBF">
        <w:trPr>
          <w:trHeight w:val="285"/>
        </w:trPr>
        <w:tc>
          <w:tcPr>
            <w:tcW w:w="26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0B06A" w14:textId="77777777" w:rsidR="00ED683C" w:rsidRPr="007D6755" w:rsidRDefault="00ED683C" w:rsidP="00EB2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pH in blood 1-6h, median (IQR), [range]</w:t>
            </w:r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b-NO"/>
              </w:rPr>
              <w:t>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4CC05B" w14:textId="77777777" w:rsidR="00ED683C" w:rsidRPr="007D6755" w:rsidRDefault="00ED683C" w:rsidP="00EB2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 7.25 (7.13-7.36) [0.41]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C21A0" w14:textId="77777777" w:rsidR="00ED683C" w:rsidRPr="007D6755" w:rsidRDefault="00ED683C" w:rsidP="00EB2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 7.24 (7.17-7.32) [0.36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2C44E" w14:textId="77777777" w:rsidR="00ED683C" w:rsidRPr="007D6755" w:rsidRDefault="00ED683C" w:rsidP="00EB2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 7.25 (7.15-7.34) [0.41]</w:t>
            </w:r>
          </w:p>
        </w:tc>
      </w:tr>
      <w:tr w:rsidR="00ED683C" w:rsidRPr="007D6755" w14:paraId="13A80602" w14:textId="77777777" w:rsidTr="00EB2FBF">
        <w:trPr>
          <w:trHeight w:val="285"/>
        </w:trPr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E1249" w14:textId="77777777" w:rsidR="00ED683C" w:rsidRPr="007D6755" w:rsidRDefault="00ED683C" w:rsidP="00EB2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BD in blood 1-6h, median (IQR), [range]</w:t>
            </w:r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b-NO"/>
              </w:rPr>
              <w:t>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505627" w14:textId="77777777" w:rsidR="00ED683C" w:rsidRPr="007D6755" w:rsidRDefault="00ED683C" w:rsidP="00EB2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 9.3 (16.5-6.8) [18.4]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61BFD" w14:textId="77777777" w:rsidR="00ED683C" w:rsidRPr="007D6755" w:rsidRDefault="00ED683C" w:rsidP="00EB2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 12.7 (15.9-6.7) [23.6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CA2A2" w14:textId="77777777" w:rsidR="00ED683C" w:rsidRPr="007D6755" w:rsidRDefault="00ED683C" w:rsidP="00EB2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 10.8 (15.9-6.8) [23.6]</w:t>
            </w:r>
          </w:p>
        </w:tc>
      </w:tr>
      <w:tr w:rsidR="00ED683C" w:rsidRPr="007D6755" w14:paraId="75987DBD" w14:textId="77777777" w:rsidTr="00EB2FBF">
        <w:trPr>
          <w:trHeight w:val="285"/>
        </w:trPr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FB3672" w14:textId="77777777" w:rsidR="00ED683C" w:rsidRPr="007D6755" w:rsidRDefault="00ED683C" w:rsidP="00EB2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Clinical seizures before randomization, n/N (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648456" w14:textId="77777777" w:rsidR="00ED683C" w:rsidRPr="007D6755" w:rsidRDefault="00ED683C" w:rsidP="00EB2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3/25 (52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35B7AD" w14:textId="77777777" w:rsidR="00ED683C" w:rsidRPr="007D6755" w:rsidRDefault="00ED683C" w:rsidP="00EB2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3/25 (5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D438EB" w14:textId="77777777" w:rsidR="00ED683C" w:rsidRPr="007D6755" w:rsidRDefault="00ED683C" w:rsidP="00EB2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6/50 (52)</w:t>
            </w:r>
          </w:p>
        </w:tc>
      </w:tr>
      <w:tr w:rsidR="00ED683C" w:rsidRPr="007D6755" w14:paraId="571431D3" w14:textId="77777777" w:rsidTr="00EB2FBF">
        <w:trPr>
          <w:trHeight w:val="285"/>
        </w:trPr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CAAED" w14:textId="77777777" w:rsidR="00ED683C" w:rsidRPr="007D6755" w:rsidRDefault="00ED683C" w:rsidP="00EB2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HIE-stage, n/</w:t>
            </w:r>
            <w:proofErr w:type="gramStart"/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N(</w:t>
            </w:r>
            <w:proofErr w:type="gramEnd"/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4D63C42" w14:textId="77777777" w:rsidR="00ED683C" w:rsidRPr="007D6755" w:rsidRDefault="00ED683C" w:rsidP="00EB2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29B0C" w14:textId="77777777" w:rsidR="00ED683C" w:rsidRPr="007D6755" w:rsidRDefault="00ED683C" w:rsidP="00EB2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30ADA" w14:textId="77777777" w:rsidR="00ED683C" w:rsidRPr="007D6755" w:rsidRDefault="00ED683C" w:rsidP="00EB2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</w:tr>
      <w:tr w:rsidR="00ED683C" w:rsidRPr="007D6755" w14:paraId="525256DD" w14:textId="77777777" w:rsidTr="00EB2FBF">
        <w:trPr>
          <w:trHeight w:val="285"/>
        </w:trPr>
        <w:tc>
          <w:tcPr>
            <w:tcW w:w="26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84352" w14:textId="77777777" w:rsidR="00ED683C" w:rsidRPr="007D6755" w:rsidRDefault="00ED683C" w:rsidP="00EB2FB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HIE grade 2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9CB6832" w14:textId="77777777" w:rsidR="00ED683C" w:rsidRPr="007D6755" w:rsidRDefault="00ED683C" w:rsidP="00EB2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4/25(96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923FA" w14:textId="77777777" w:rsidR="00ED683C" w:rsidRPr="007D6755" w:rsidRDefault="00ED683C" w:rsidP="00EB2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4/25(96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5F12E" w14:textId="77777777" w:rsidR="00ED683C" w:rsidRPr="007D6755" w:rsidRDefault="00ED683C" w:rsidP="00EB2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48/50 (96)</w:t>
            </w:r>
          </w:p>
        </w:tc>
      </w:tr>
      <w:tr w:rsidR="00ED683C" w:rsidRPr="007D6755" w14:paraId="5E2EE969" w14:textId="77777777" w:rsidTr="00EB2FBF">
        <w:trPr>
          <w:trHeight w:val="285"/>
        </w:trPr>
        <w:tc>
          <w:tcPr>
            <w:tcW w:w="2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B3E5E" w14:textId="77777777" w:rsidR="00ED683C" w:rsidRPr="007D6755" w:rsidRDefault="00ED683C" w:rsidP="00EB2FB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HIE grade 3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F46D12" w14:textId="77777777" w:rsidR="00ED683C" w:rsidRPr="007D6755" w:rsidRDefault="00ED683C" w:rsidP="00EB2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/25(4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92BFA" w14:textId="77777777" w:rsidR="00ED683C" w:rsidRPr="007D6755" w:rsidRDefault="00ED683C" w:rsidP="00EB2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/25(4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8C087" w14:textId="77777777" w:rsidR="00ED683C" w:rsidRPr="007D6755" w:rsidRDefault="00ED683C" w:rsidP="00EB2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/50 (4)</w:t>
            </w:r>
          </w:p>
        </w:tc>
      </w:tr>
      <w:tr w:rsidR="00ED683C" w:rsidRPr="007D6755" w14:paraId="041C9E9A" w14:textId="77777777" w:rsidTr="00EB2FBF">
        <w:trPr>
          <w:trHeight w:val="285"/>
        </w:trPr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BD5057" w14:textId="77777777" w:rsidR="00ED683C" w:rsidRPr="007D6755" w:rsidRDefault="00ED683C" w:rsidP="00EB2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Moderately/severely abnormal MRI, n/N (</w:t>
            </w:r>
            <w:proofErr w:type="gramStart"/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%)</w:t>
            </w:r>
            <w:proofErr w:type="spellStart"/>
            <w:r w:rsidRPr="007D675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i</w:t>
            </w:r>
            <w:proofErr w:type="spellEnd"/>
            <w:proofErr w:type="gramEnd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BFE25D" w14:textId="77777777" w:rsidR="00ED683C" w:rsidRPr="007D6755" w:rsidRDefault="00ED683C" w:rsidP="00EB2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2/23 (9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5BCB92" w14:textId="77777777" w:rsidR="00ED683C" w:rsidRPr="007D6755" w:rsidRDefault="00ED683C" w:rsidP="00EB2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0/23 (44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9D8C50" w14:textId="77777777" w:rsidR="00ED683C" w:rsidRPr="007D6755" w:rsidRDefault="00ED683C" w:rsidP="00EB2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2/46 (26)</w:t>
            </w:r>
          </w:p>
        </w:tc>
      </w:tr>
      <w:tr w:rsidR="00ED683C" w:rsidRPr="007D6755" w14:paraId="5B1070B7" w14:textId="77777777" w:rsidTr="00EB2FBF">
        <w:trPr>
          <w:trHeight w:val="285"/>
        </w:trPr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D1CA3" w14:textId="77777777" w:rsidR="00ED683C" w:rsidRPr="007D6755" w:rsidRDefault="00ED683C" w:rsidP="00EB2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Adverse outcome, n/N (</w:t>
            </w:r>
            <w:proofErr w:type="gramStart"/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%)</w:t>
            </w:r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b-NO"/>
              </w:rPr>
              <w:t>j</w:t>
            </w:r>
            <w:proofErr w:type="gramEnd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4076E1" w14:textId="77777777" w:rsidR="00ED683C" w:rsidRPr="007D6755" w:rsidRDefault="00ED683C" w:rsidP="00EB2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5/24 (21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D4B2A" w14:textId="77777777" w:rsidR="00ED683C" w:rsidRPr="007D6755" w:rsidRDefault="00ED683C" w:rsidP="00EB2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2/23 (52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9514A" w14:textId="77777777" w:rsidR="00ED683C" w:rsidRPr="007D6755" w:rsidRDefault="00ED683C" w:rsidP="00EB2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7D6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7/47 (36)</w:t>
            </w:r>
          </w:p>
        </w:tc>
      </w:tr>
    </w:tbl>
    <w:p w14:paraId="20C10336" w14:textId="77777777" w:rsidR="00ED683C" w:rsidRPr="00466DC0" w:rsidRDefault="00ED683C" w:rsidP="00ED683C">
      <w:pPr>
        <w:spacing w:line="276" w:lineRule="auto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 xml:space="preserve">Abbreviations. </w:t>
      </w:r>
      <w:r w:rsidRPr="00466DC0">
        <w:rPr>
          <w:rFonts w:ascii="Times New Roman" w:hAnsi="Times New Roman" w:cs="Times New Roman"/>
          <w:sz w:val="18"/>
          <w:szCs w:val="18"/>
          <w:lang w:val="en-US"/>
        </w:rPr>
        <w:t>GA, gestational age; SGA, small for gestational age; HIE, hypoxic-ischemic encephalopathy</w:t>
      </w:r>
    </w:p>
    <w:p w14:paraId="27A4E338" w14:textId="77777777" w:rsidR="00ED683C" w:rsidRPr="00A462BB" w:rsidRDefault="00ED683C" w:rsidP="00ED683C">
      <w:pPr>
        <w:pStyle w:val="Fotnotetekst"/>
        <w:spacing w:line="276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A462BB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 w:rsidRPr="00A462BB">
        <w:rPr>
          <w:rFonts w:ascii="Times New Roman" w:hAnsi="Times New Roman" w:cs="Times New Roman"/>
          <w:sz w:val="18"/>
          <w:szCs w:val="18"/>
          <w:lang w:val="en-US"/>
        </w:rPr>
        <w:t xml:space="preserve">1 infant was breech delivery. </w:t>
      </w: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b</w:t>
      </w:r>
      <w:r w:rsidRPr="00A462BB">
        <w:rPr>
          <w:rFonts w:ascii="Times New Roman" w:hAnsi="Times New Roman" w:cs="Times New Roman"/>
          <w:sz w:val="18"/>
          <w:szCs w:val="18"/>
          <w:lang w:val="en-US"/>
        </w:rPr>
        <w:t xml:space="preserve">2 missing (SC). </w:t>
      </w:r>
      <w:proofErr w:type="spellStart"/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c</w:t>
      </w:r>
      <w:r>
        <w:rPr>
          <w:rFonts w:ascii="Times New Roman" w:hAnsi="Times New Roman" w:cs="Times New Roman"/>
          <w:sz w:val="18"/>
          <w:szCs w:val="18"/>
          <w:lang w:val="en-US"/>
        </w:rPr>
        <w:t>D</w:t>
      </w:r>
      <w:r w:rsidRPr="00A462BB">
        <w:rPr>
          <w:rFonts w:ascii="Times New Roman" w:hAnsi="Times New Roman" w:cs="Times New Roman"/>
          <w:sz w:val="18"/>
          <w:szCs w:val="18"/>
          <w:lang w:val="en-US"/>
        </w:rPr>
        <w:t>efined</w:t>
      </w:r>
      <w:proofErr w:type="spellEnd"/>
      <w:r w:rsidRPr="00A462BB">
        <w:rPr>
          <w:rFonts w:ascii="Times New Roman" w:hAnsi="Times New Roman" w:cs="Times New Roman"/>
          <w:sz w:val="18"/>
          <w:szCs w:val="18"/>
          <w:lang w:val="en-US"/>
        </w:rPr>
        <w:t xml:space="preserve"> as birth weight less than the 10</w:t>
      </w:r>
      <w:r w:rsidRPr="00A462BB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th</w:t>
      </w:r>
      <w:r w:rsidRPr="00A462BB">
        <w:rPr>
          <w:rFonts w:ascii="Times New Roman" w:hAnsi="Times New Roman" w:cs="Times New Roman"/>
          <w:sz w:val="18"/>
          <w:szCs w:val="18"/>
          <w:lang w:val="en-US"/>
        </w:rPr>
        <w:t xml:space="preserve"> percentile according to the Intergrowth 21</w:t>
      </w:r>
      <w:r w:rsidRPr="00A462BB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st</w:t>
      </w:r>
      <w:r w:rsidRPr="00A462BB">
        <w:rPr>
          <w:rFonts w:ascii="Times New Roman" w:hAnsi="Times New Roman" w:cs="Times New Roman"/>
          <w:sz w:val="18"/>
          <w:szCs w:val="18"/>
          <w:lang w:val="en-US"/>
        </w:rPr>
        <w:t xml:space="preserve"> chart. </w:t>
      </w: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d</w:t>
      </w:r>
      <w:r w:rsidRPr="00A462BB">
        <w:rPr>
          <w:rFonts w:ascii="Times New Roman" w:hAnsi="Times New Roman" w:cs="Times New Roman"/>
          <w:sz w:val="18"/>
          <w:szCs w:val="18"/>
          <w:lang w:val="en-US"/>
        </w:rPr>
        <w:t xml:space="preserve">1-minute: 8 missing, 5-minute: 7 missing, 10-minute: 22 missing. </w:t>
      </w:r>
      <w:proofErr w:type="spellStart"/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e</w:t>
      </w:r>
      <w:r w:rsidRPr="00A462BB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nb-NO"/>
        </w:rPr>
        <w:t>Data</w:t>
      </w:r>
      <w:proofErr w:type="spellEnd"/>
      <w:r w:rsidRPr="00A462BB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nb-NO"/>
        </w:rPr>
        <w:t xml:space="preserve"> was unavailable for 13 infants in the TH-group and 7 in the SC-group. </w:t>
      </w:r>
      <w:proofErr w:type="spellStart"/>
      <w:r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val="en-US" w:eastAsia="nb-NO"/>
        </w:rPr>
        <w:t>f</w:t>
      </w:r>
      <w:r w:rsidRPr="00A462BB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nb-NO"/>
        </w:rPr>
        <w:t>Data</w:t>
      </w:r>
      <w:proofErr w:type="spellEnd"/>
      <w:r w:rsidRPr="00A462BB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nb-NO"/>
        </w:rPr>
        <w:t xml:space="preserve"> was unavailable for 14 infants in the TH-group and 8 in the SC-group. </w:t>
      </w:r>
      <w:proofErr w:type="spellStart"/>
      <w:r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val="en-US" w:eastAsia="nb-NO"/>
        </w:rPr>
        <w:t>g</w:t>
      </w:r>
      <w:r w:rsidRPr="00A462BB">
        <w:rPr>
          <w:rFonts w:ascii="Times New Roman" w:hAnsi="Times New Roman" w:cs="Times New Roman"/>
          <w:sz w:val="18"/>
          <w:szCs w:val="18"/>
          <w:lang w:val="en-US"/>
        </w:rPr>
        <w:t>Data</w:t>
      </w:r>
      <w:proofErr w:type="spellEnd"/>
      <w:r w:rsidRPr="00A462BB">
        <w:rPr>
          <w:rFonts w:ascii="Times New Roman" w:hAnsi="Times New Roman" w:cs="Times New Roman"/>
          <w:sz w:val="18"/>
          <w:szCs w:val="18"/>
          <w:lang w:val="en-US"/>
        </w:rPr>
        <w:t xml:space="preserve"> was unavailable for 8 infants in the TH-group and 2 in the SC-group. </w:t>
      </w:r>
      <w:proofErr w:type="spellStart"/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h</w:t>
      </w:r>
      <w:r w:rsidRPr="00A462BB">
        <w:rPr>
          <w:rFonts w:ascii="Times New Roman" w:hAnsi="Times New Roman" w:cs="Times New Roman"/>
          <w:sz w:val="18"/>
          <w:szCs w:val="18"/>
          <w:lang w:val="en-US"/>
        </w:rPr>
        <w:t>Data</w:t>
      </w:r>
      <w:proofErr w:type="spellEnd"/>
      <w:r w:rsidRPr="00A462BB">
        <w:rPr>
          <w:rFonts w:ascii="Times New Roman" w:hAnsi="Times New Roman" w:cs="Times New Roman"/>
          <w:sz w:val="18"/>
          <w:szCs w:val="18"/>
          <w:lang w:val="en-US"/>
        </w:rPr>
        <w:t xml:space="preserve"> was unavailable for 8 infants in the TH-group and 2 in the SC-group. </w:t>
      </w:r>
      <w:proofErr w:type="spellStart"/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i</w:t>
      </w:r>
      <w:r w:rsidRPr="00A462BB">
        <w:rPr>
          <w:rFonts w:ascii="Times New Roman" w:hAnsi="Times New Roman" w:cs="Times New Roman"/>
          <w:color w:val="242424"/>
          <w:sz w:val="18"/>
          <w:szCs w:val="18"/>
          <w:shd w:val="clear" w:color="auto" w:fill="FFFFFF"/>
          <w:lang w:val="en-US"/>
        </w:rPr>
        <w:t>Normal</w:t>
      </w:r>
      <w:proofErr w:type="spellEnd"/>
      <w:r w:rsidRPr="00A462BB">
        <w:rPr>
          <w:rFonts w:ascii="Times New Roman" w:hAnsi="Times New Roman" w:cs="Times New Roman"/>
          <w:color w:val="242424"/>
          <w:sz w:val="18"/>
          <w:szCs w:val="18"/>
          <w:shd w:val="clear" w:color="auto" w:fill="FFFFFF"/>
          <w:lang w:val="en-US"/>
        </w:rPr>
        <w:t>/Mildly abnormal MRI was defined as normal/mild basal ganglia and thalami score and/or normal/mild/moderate white matter score. Moderately/Severely abnormal MRI was defined</w:t>
      </w:r>
      <w:r w:rsidRPr="00A462BB">
        <w:rPr>
          <w:rFonts w:ascii="Times New Roman" w:hAnsi="Times New Roman" w:cs="Times New Roman"/>
          <w:color w:val="242424"/>
          <w:sz w:val="18"/>
          <w:szCs w:val="18"/>
          <w:lang w:val="en-US"/>
        </w:rPr>
        <w:t xml:space="preserve"> </w:t>
      </w:r>
      <w:r w:rsidRPr="00A462BB">
        <w:rPr>
          <w:rFonts w:ascii="Times New Roman" w:hAnsi="Times New Roman" w:cs="Times New Roman"/>
          <w:color w:val="242424"/>
          <w:sz w:val="18"/>
          <w:szCs w:val="18"/>
          <w:shd w:val="clear" w:color="auto" w:fill="FFFFFF"/>
          <w:lang w:val="en-US"/>
        </w:rPr>
        <w:t>as moderate/severe basal ganglia and thalami score and/or absent posterior limb of the</w:t>
      </w:r>
      <w:r w:rsidRPr="00A462BB">
        <w:rPr>
          <w:rFonts w:ascii="Times New Roman" w:hAnsi="Times New Roman" w:cs="Times New Roman"/>
          <w:color w:val="242424"/>
          <w:sz w:val="18"/>
          <w:szCs w:val="18"/>
          <w:lang w:val="en-US"/>
        </w:rPr>
        <w:t xml:space="preserve"> </w:t>
      </w:r>
      <w:r w:rsidRPr="00A462BB">
        <w:rPr>
          <w:rFonts w:ascii="Times New Roman" w:hAnsi="Times New Roman" w:cs="Times New Roman"/>
          <w:color w:val="242424"/>
          <w:sz w:val="18"/>
          <w:szCs w:val="18"/>
          <w:shd w:val="clear" w:color="auto" w:fill="FFFFFF"/>
          <w:lang w:val="en-US"/>
        </w:rPr>
        <w:t>internal capsule and/or severe white matter score.</w:t>
      </w:r>
      <w:r w:rsidRPr="00A462BB">
        <w:rPr>
          <w:rFonts w:ascii="Times New Roman" w:hAnsi="Times New Roman" w:cs="Times New Roman"/>
          <w:sz w:val="18"/>
          <w:szCs w:val="18"/>
          <w:lang w:val="en-US"/>
        </w:rPr>
        <w:t xml:space="preserve"> P-value of 0,007 (Chi</w:t>
      </w:r>
      <w:r w:rsidRPr="00A462BB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2</w:t>
      </w:r>
      <w:r w:rsidRPr="00A462BB">
        <w:rPr>
          <w:rFonts w:ascii="Times New Roman" w:hAnsi="Times New Roman" w:cs="Times New Roman"/>
          <w:sz w:val="18"/>
          <w:szCs w:val="18"/>
          <w:lang w:val="en-US"/>
        </w:rPr>
        <w:t xml:space="preserve">-test). </w:t>
      </w:r>
      <w:proofErr w:type="spellStart"/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j</w:t>
      </w:r>
      <w:r w:rsidRPr="00A462BB">
        <w:rPr>
          <w:rFonts w:ascii="Times New Roman" w:hAnsi="Times New Roman" w:cs="Times New Roman"/>
          <w:sz w:val="18"/>
          <w:szCs w:val="18"/>
          <w:lang w:val="en-US"/>
        </w:rPr>
        <w:t>Adverse</w:t>
      </w:r>
      <w:proofErr w:type="spellEnd"/>
      <w:r w:rsidRPr="00A462BB">
        <w:rPr>
          <w:rFonts w:ascii="Times New Roman" w:hAnsi="Times New Roman" w:cs="Times New Roman"/>
          <w:sz w:val="18"/>
          <w:szCs w:val="18"/>
          <w:lang w:val="en-US"/>
        </w:rPr>
        <w:t xml:space="preserve"> outcome was defined as BSID (Bayley Scales of Infant and Toddler Development) &lt; 85 (motor/</w:t>
      </w:r>
      <w:proofErr w:type="spellStart"/>
      <w:r w:rsidRPr="00A462BB">
        <w:rPr>
          <w:rFonts w:ascii="Times New Roman" w:hAnsi="Times New Roman" w:cs="Times New Roman"/>
          <w:sz w:val="18"/>
          <w:szCs w:val="18"/>
          <w:lang w:val="en-US"/>
        </w:rPr>
        <w:t>cogn</w:t>
      </w:r>
      <w:proofErr w:type="spellEnd"/>
      <w:r w:rsidRPr="00A462BB">
        <w:rPr>
          <w:rFonts w:ascii="Times New Roman" w:hAnsi="Times New Roman" w:cs="Times New Roman"/>
          <w:sz w:val="18"/>
          <w:szCs w:val="18"/>
          <w:lang w:val="en-US"/>
        </w:rPr>
        <w:t xml:space="preserve"> comp score), GMFCS (Gross Motor Function Classification System) 3-5, or death. P-value of 0.025 (Chi</w:t>
      </w:r>
      <w:r w:rsidRPr="00A462BB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2</w:t>
      </w:r>
      <w:r w:rsidRPr="00A462BB">
        <w:rPr>
          <w:rFonts w:ascii="Times New Roman" w:hAnsi="Times New Roman" w:cs="Times New Roman"/>
          <w:sz w:val="18"/>
          <w:szCs w:val="18"/>
          <w:lang w:val="en-US"/>
        </w:rPr>
        <w:t>-test).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3 infants were lost to follow-up.</w:t>
      </w:r>
    </w:p>
    <w:p w14:paraId="7BADA273" w14:textId="77777777" w:rsidR="00ED683C" w:rsidRPr="00A462BB" w:rsidRDefault="00ED683C" w:rsidP="00ED683C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</w:p>
    <w:p w14:paraId="2A77F387" w14:textId="77777777" w:rsidR="00BE2E83" w:rsidRPr="00ED683C" w:rsidRDefault="00BE2E83">
      <w:pPr>
        <w:rPr>
          <w:lang w:val="en-US"/>
        </w:rPr>
      </w:pPr>
    </w:p>
    <w:sectPr w:rsidR="00BE2E83" w:rsidRPr="00ED683C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4A92AC" w14:textId="77777777" w:rsidR="004D47F8" w:rsidRDefault="004D47F8" w:rsidP="00ED683C">
      <w:pPr>
        <w:spacing w:after="0" w:line="240" w:lineRule="auto"/>
      </w:pPr>
      <w:r>
        <w:separator/>
      </w:r>
    </w:p>
  </w:endnote>
  <w:endnote w:type="continuationSeparator" w:id="0">
    <w:p w14:paraId="4F41517A" w14:textId="77777777" w:rsidR="004D47F8" w:rsidRDefault="004D47F8" w:rsidP="00ED68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716709358"/>
      <w:docPartObj>
        <w:docPartGallery w:val="Page Numbers (Bottom of Page)"/>
        <w:docPartUnique/>
      </w:docPartObj>
    </w:sdtPr>
    <w:sdtContent>
      <w:p w14:paraId="21AE7CFF" w14:textId="56ABBC1B" w:rsidR="00ED683C" w:rsidRPr="00ED683C" w:rsidRDefault="00ED683C">
        <w:pPr>
          <w:pStyle w:val="Bunntekst"/>
          <w:jc w:val="right"/>
          <w:rPr>
            <w:rFonts w:ascii="Times New Roman" w:hAnsi="Times New Roman" w:cs="Times New Roman"/>
          </w:rPr>
        </w:pPr>
        <w:r w:rsidRPr="00ED683C">
          <w:rPr>
            <w:rFonts w:ascii="Times New Roman" w:hAnsi="Times New Roman" w:cs="Times New Roman"/>
          </w:rPr>
          <w:fldChar w:fldCharType="begin"/>
        </w:r>
        <w:r w:rsidRPr="00ED683C">
          <w:rPr>
            <w:rFonts w:ascii="Times New Roman" w:hAnsi="Times New Roman" w:cs="Times New Roman"/>
          </w:rPr>
          <w:instrText>PAGE   \* MERGEFORMAT</w:instrText>
        </w:r>
        <w:r w:rsidRPr="00ED683C">
          <w:rPr>
            <w:rFonts w:ascii="Times New Roman" w:hAnsi="Times New Roman" w:cs="Times New Roman"/>
          </w:rPr>
          <w:fldChar w:fldCharType="separate"/>
        </w:r>
        <w:r w:rsidRPr="00ED683C">
          <w:rPr>
            <w:rFonts w:ascii="Times New Roman" w:hAnsi="Times New Roman" w:cs="Times New Roman"/>
          </w:rPr>
          <w:t>2</w:t>
        </w:r>
        <w:r w:rsidRPr="00ED683C">
          <w:rPr>
            <w:rFonts w:ascii="Times New Roman" w:hAnsi="Times New Roman" w:cs="Times New Roman"/>
          </w:rPr>
          <w:fldChar w:fldCharType="end"/>
        </w:r>
      </w:p>
    </w:sdtContent>
  </w:sdt>
  <w:p w14:paraId="4ECC0A35" w14:textId="77777777" w:rsidR="00ED683C" w:rsidRDefault="00ED683C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5E7340" w14:textId="77777777" w:rsidR="004D47F8" w:rsidRDefault="004D47F8" w:rsidP="00ED683C">
      <w:pPr>
        <w:spacing w:after="0" w:line="240" w:lineRule="auto"/>
      </w:pPr>
      <w:r>
        <w:separator/>
      </w:r>
    </w:p>
  </w:footnote>
  <w:footnote w:type="continuationSeparator" w:id="0">
    <w:p w14:paraId="7F85821A" w14:textId="77777777" w:rsidR="004D47F8" w:rsidRDefault="004D47F8" w:rsidP="00ED68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135"/>
    <w:rsid w:val="001D753C"/>
    <w:rsid w:val="0026115D"/>
    <w:rsid w:val="004220BE"/>
    <w:rsid w:val="004603B5"/>
    <w:rsid w:val="004D47F8"/>
    <w:rsid w:val="007B0EB1"/>
    <w:rsid w:val="00AD4B30"/>
    <w:rsid w:val="00BB7661"/>
    <w:rsid w:val="00BE2E83"/>
    <w:rsid w:val="00C51135"/>
    <w:rsid w:val="00ED6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296D7EE-2CE3-432D-812C-D68D3E47F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683C"/>
    <w:rPr>
      <w:kern w:val="0"/>
      <w14:ligatures w14:val="none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Merknadsreferanse">
    <w:name w:val="annotation reference"/>
    <w:basedOn w:val="Standardskriftforavsnitt"/>
    <w:uiPriority w:val="99"/>
    <w:semiHidden/>
    <w:unhideWhenUsed/>
    <w:rsid w:val="00ED683C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ED683C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ED683C"/>
    <w:rPr>
      <w:kern w:val="0"/>
      <w:sz w:val="20"/>
      <w:szCs w:val="20"/>
      <w14:ligatures w14:val="none"/>
    </w:rPr>
  </w:style>
  <w:style w:type="paragraph" w:styleId="Fotnotetekst">
    <w:name w:val="footnote text"/>
    <w:basedOn w:val="Normal"/>
    <w:link w:val="FotnotetekstTegn"/>
    <w:uiPriority w:val="99"/>
    <w:unhideWhenUsed/>
    <w:rsid w:val="00ED683C"/>
    <w:pPr>
      <w:spacing w:after="0" w:line="240" w:lineRule="auto"/>
    </w:pPr>
    <w:rPr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rsid w:val="00ED683C"/>
    <w:rPr>
      <w:kern w:val="0"/>
      <w:sz w:val="20"/>
      <w:szCs w:val="20"/>
      <w14:ligatures w14:val="none"/>
    </w:rPr>
  </w:style>
  <w:style w:type="paragraph" w:styleId="Topptekst">
    <w:name w:val="header"/>
    <w:basedOn w:val="Normal"/>
    <w:link w:val="TopptekstTegn"/>
    <w:uiPriority w:val="99"/>
    <w:unhideWhenUsed/>
    <w:rsid w:val="00ED68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ED683C"/>
    <w:rPr>
      <w:kern w:val="0"/>
      <w14:ligatures w14:val="none"/>
    </w:rPr>
  </w:style>
  <w:style w:type="paragraph" w:styleId="Bunntekst">
    <w:name w:val="footer"/>
    <w:basedOn w:val="Normal"/>
    <w:link w:val="BunntekstTegn"/>
    <w:uiPriority w:val="99"/>
    <w:unhideWhenUsed/>
    <w:rsid w:val="00ED68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ED683C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3</Words>
  <Characters>2296</Characters>
  <Application>Microsoft Office Word</Application>
  <DocSecurity>0</DocSecurity>
  <Lines>19</Lines>
  <Paragraphs>5</Paragraphs>
  <ScaleCrop>false</ScaleCrop>
  <Company/>
  <LinksUpToDate>false</LinksUpToDate>
  <CharactersWithSpaces>2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Haugvik Francke</dc:creator>
  <cp:keywords/>
  <dc:description/>
  <cp:lastModifiedBy>Karen Haugvik Francke</cp:lastModifiedBy>
  <cp:revision>2</cp:revision>
  <dcterms:created xsi:type="dcterms:W3CDTF">2023-08-25T09:05:00Z</dcterms:created>
  <dcterms:modified xsi:type="dcterms:W3CDTF">2023-08-25T09:06:00Z</dcterms:modified>
</cp:coreProperties>
</file>